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2055" w:type="dxa"/>
        <w:tblLook w:val="04A0" w:firstRow="1" w:lastRow="0" w:firstColumn="1" w:lastColumn="0" w:noHBand="0" w:noVBand="1"/>
      </w:tblPr>
      <w:tblGrid>
        <w:gridCol w:w="4680"/>
        <w:gridCol w:w="1615"/>
        <w:gridCol w:w="1710"/>
        <w:gridCol w:w="1530"/>
        <w:gridCol w:w="1350"/>
        <w:gridCol w:w="1170"/>
      </w:tblGrid>
      <w:tr w:rsidR="00891875" w14:paraId="615B7D1F" w14:textId="77777777" w:rsidTr="006B4DE0">
        <w:tc>
          <w:tcPr>
            <w:tcW w:w="1205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94C522" w14:textId="215A336D" w:rsidR="00891875" w:rsidRPr="00442EAB" w:rsidRDefault="006B4DE0" w:rsidP="00E85FB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2EA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. </w:t>
            </w:r>
            <w:r w:rsidR="00442EAB" w:rsidRPr="00442EA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rawberry </w:t>
            </w:r>
            <w:r w:rsidR="00503344">
              <w:rPr>
                <w:rFonts w:ascii="Times New Roman" w:hAnsi="Times New Roman" w:cs="Times New Roman"/>
                <w:b/>
                <w:sz w:val="24"/>
                <w:szCs w:val="24"/>
              </w:rPr>
              <w:t>Specific</w:t>
            </w:r>
            <w:r w:rsidR="00E85FB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</w:t>
            </w:r>
            <w:r w:rsidR="00503344">
              <w:rPr>
                <w:rFonts w:ascii="Times New Roman" w:hAnsi="Times New Roman" w:cs="Times New Roman"/>
                <w:b/>
                <w:sz w:val="24"/>
                <w:szCs w:val="24"/>
              </w:rPr>
              <w:t>mmunoglobulin E</w:t>
            </w:r>
            <w:r w:rsidR="00E85FB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5033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evel </w:t>
            </w:r>
            <w:r w:rsidR="00442EAB" w:rsidRPr="00442EAB">
              <w:rPr>
                <w:rFonts w:ascii="Times New Roman" w:hAnsi="Times New Roman" w:cs="Times New Roman"/>
                <w:b/>
                <w:sz w:val="24"/>
                <w:szCs w:val="24"/>
              </w:rPr>
              <w:t>Regression</w:t>
            </w:r>
            <w:r w:rsidR="005A4C9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odel</w:t>
            </w:r>
          </w:p>
        </w:tc>
      </w:tr>
      <w:tr w:rsidR="006B4DE0" w14:paraId="48D13A34" w14:textId="77777777" w:rsidTr="006B4DE0">
        <w:tc>
          <w:tcPr>
            <w:tcW w:w="1205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DDBEAF4" w14:textId="77777777" w:rsidR="006B4DE0" w:rsidRPr="006B4DE0" w:rsidRDefault="006B4DE0" w:rsidP="006B4DE0">
            <w:pPr>
              <w:jc w:val="center"/>
              <w:rPr>
                <w:rFonts w:cstheme="minorHAnsi"/>
              </w:rPr>
            </w:pPr>
            <w:r w:rsidRPr="006B4DE0">
              <w:rPr>
                <w:rFonts w:cstheme="minorHAnsi"/>
                <w:b/>
              </w:rPr>
              <w:t>ANOVA</w:t>
            </w:r>
          </w:p>
        </w:tc>
      </w:tr>
      <w:tr w:rsidR="006B4DE0" w14:paraId="294E194C" w14:textId="77777777" w:rsidTr="006B4DE0">
        <w:tc>
          <w:tcPr>
            <w:tcW w:w="4680" w:type="dxa"/>
            <w:tcBorders>
              <w:bottom w:val="single" w:sz="4" w:space="0" w:color="auto"/>
              <w:right w:val="nil"/>
            </w:tcBorders>
          </w:tcPr>
          <w:p w14:paraId="1DB2B323" w14:textId="77777777" w:rsidR="006B4DE0" w:rsidRPr="006B4DE0" w:rsidRDefault="006B4DE0" w:rsidP="006B4DE0">
            <w:pPr>
              <w:rPr>
                <w:rFonts w:cstheme="minorHAnsi"/>
              </w:rPr>
            </w:pPr>
            <w:r w:rsidRPr="006B4DE0">
              <w:rPr>
                <w:rFonts w:cstheme="minorHAnsi"/>
              </w:rPr>
              <w:t>Model</w:t>
            </w:r>
          </w:p>
        </w:tc>
        <w:tc>
          <w:tcPr>
            <w:tcW w:w="1615" w:type="dxa"/>
            <w:tcBorders>
              <w:left w:val="nil"/>
              <w:bottom w:val="single" w:sz="4" w:space="0" w:color="auto"/>
              <w:right w:val="nil"/>
            </w:tcBorders>
          </w:tcPr>
          <w:p w14:paraId="6B8EFBD0" w14:textId="77777777" w:rsidR="006B4DE0" w:rsidRPr="006B4DE0" w:rsidRDefault="006B4DE0" w:rsidP="006B4DE0">
            <w:pPr>
              <w:jc w:val="right"/>
              <w:rPr>
                <w:rFonts w:cstheme="minorHAnsi"/>
              </w:rPr>
            </w:pPr>
            <w:r w:rsidRPr="006B4DE0">
              <w:rPr>
                <w:rFonts w:cstheme="minorHAnsi"/>
              </w:rPr>
              <w:t>Sum of squares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14:paraId="675F39F2" w14:textId="77777777" w:rsidR="006B4DE0" w:rsidRPr="006B4DE0" w:rsidRDefault="006B4DE0" w:rsidP="006B4DE0">
            <w:pPr>
              <w:jc w:val="right"/>
              <w:rPr>
                <w:rFonts w:cstheme="minorHAnsi"/>
              </w:rPr>
            </w:pPr>
            <w:proofErr w:type="spellStart"/>
            <w:r w:rsidRPr="006B4DE0">
              <w:rPr>
                <w:rFonts w:cstheme="minorHAnsi"/>
              </w:rPr>
              <w:t>df</w:t>
            </w:r>
            <w:proofErr w:type="spellEnd"/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4B3EDB98" w14:textId="77777777" w:rsidR="006B4DE0" w:rsidRPr="006B4DE0" w:rsidRDefault="006B4DE0" w:rsidP="006B4DE0">
            <w:pPr>
              <w:jc w:val="right"/>
              <w:rPr>
                <w:rFonts w:cstheme="minorHAnsi"/>
              </w:rPr>
            </w:pPr>
            <w:r w:rsidRPr="006B4DE0">
              <w:rPr>
                <w:rFonts w:cstheme="minorHAnsi"/>
              </w:rPr>
              <w:t>Mean square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457B3886" w14:textId="77777777" w:rsidR="006B4DE0" w:rsidRPr="006B4DE0" w:rsidRDefault="006B4DE0" w:rsidP="006B4DE0">
            <w:pPr>
              <w:jc w:val="right"/>
              <w:rPr>
                <w:rFonts w:cstheme="minorHAnsi"/>
              </w:rPr>
            </w:pPr>
            <w:r w:rsidRPr="006B4DE0">
              <w:rPr>
                <w:rFonts w:cstheme="minorHAnsi"/>
              </w:rPr>
              <w:t>F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</w:tcBorders>
          </w:tcPr>
          <w:p w14:paraId="23345282" w14:textId="77777777" w:rsidR="006B4DE0" w:rsidRPr="006B4DE0" w:rsidRDefault="006B4DE0" w:rsidP="006B4DE0">
            <w:pPr>
              <w:jc w:val="right"/>
              <w:rPr>
                <w:rFonts w:cstheme="minorHAnsi"/>
              </w:rPr>
            </w:pPr>
            <w:r w:rsidRPr="006B4DE0">
              <w:rPr>
                <w:rFonts w:cstheme="minorHAnsi"/>
              </w:rPr>
              <w:t>Sig.</w:t>
            </w:r>
          </w:p>
        </w:tc>
      </w:tr>
      <w:tr w:rsidR="008C6269" w14:paraId="06B7F5BA" w14:textId="77777777" w:rsidTr="006B4DE0">
        <w:tc>
          <w:tcPr>
            <w:tcW w:w="4680" w:type="dxa"/>
            <w:tcBorders>
              <w:top w:val="single" w:sz="4" w:space="0" w:color="auto"/>
              <w:bottom w:val="nil"/>
              <w:right w:val="nil"/>
            </w:tcBorders>
          </w:tcPr>
          <w:p w14:paraId="342D4ACF" w14:textId="77777777" w:rsidR="008C6269" w:rsidRPr="006B4DE0" w:rsidRDefault="008C6269" w:rsidP="008C6269">
            <w:pPr>
              <w:rPr>
                <w:rFonts w:cstheme="minorHAnsi"/>
              </w:rPr>
            </w:pPr>
            <w:r w:rsidRPr="006B4DE0">
              <w:rPr>
                <w:rFonts w:cstheme="minorHAnsi"/>
              </w:rPr>
              <w:t>Regression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89BA4A4" w14:textId="77777777" w:rsidR="008C6269" w:rsidRPr="003A648A" w:rsidRDefault="008C6269" w:rsidP="008C6269">
            <w:pPr>
              <w:jc w:val="right"/>
            </w:pPr>
            <w:r w:rsidRPr="003A648A">
              <w:t>292.78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07FF52" w14:textId="77777777" w:rsidR="008C6269" w:rsidRPr="003A648A" w:rsidRDefault="008C6269" w:rsidP="008C6269">
            <w:pPr>
              <w:jc w:val="right"/>
            </w:pPr>
            <w:r w:rsidRPr="003A648A">
              <w:t>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BDABB2A" w14:textId="77777777" w:rsidR="008C6269" w:rsidRPr="003A648A" w:rsidRDefault="008C6269" w:rsidP="008C6269">
            <w:pPr>
              <w:jc w:val="right"/>
            </w:pPr>
            <w:r w:rsidRPr="003A648A">
              <w:t>58.55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14B13F3" w14:textId="77777777" w:rsidR="008C6269" w:rsidRPr="003A648A" w:rsidRDefault="008C6269" w:rsidP="008C6269">
            <w:pPr>
              <w:jc w:val="right"/>
            </w:pPr>
            <w:r w:rsidRPr="003A648A">
              <w:t>3.73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8491503" w14:textId="77777777" w:rsidR="008C6269" w:rsidRPr="006B4DE0" w:rsidRDefault="008C6269" w:rsidP="008C6269">
            <w:pPr>
              <w:jc w:val="right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00000"/>
              </w:rPr>
              <w:t>0.003</w:t>
            </w:r>
          </w:p>
        </w:tc>
      </w:tr>
      <w:tr w:rsidR="008C6269" w14:paraId="3CD163EF" w14:textId="77777777" w:rsidTr="006B4DE0">
        <w:tc>
          <w:tcPr>
            <w:tcW w:w="4680" w:type="dxa"/>
            <w:tcBorders>
              <w:top w:val="nil"/>
              <w:bottom w:val="nil"/>
              <w:right w:val="nil"/>
            </w:tcBorders>
          </w:tcPr>
          <w:p w14:paraId="5A5A87AE" w14:textId="77777777" w:rsidR="008C6269" w:rsidRPr="006B4DE0" w:rsidRDefault="008C6269" w:rsidP="008C6269">
            <w:pPr>
              <w:rPr>
                <w:rFonts w:cstheme="minorHAnsi"/>
              </w:rPr>
            </w:pPr>
            <w:r w:rsidRPr="006B4DE0">
              <w:rPr>
                <w:rFonts w:cstheme="minorHAnsi"/>
              </w:rPr>
              <w:t>Residual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4175E" w14:textId="77777777" w:rsidR="008C6269" w:rsidRPr="003A648A" w:rsidRDefault="008C6269" w:rsidP="008C6269">
            <w:pPr>
              <w:jc w:val="right"/>
            </w:pPr>
            <w:r w:rsidRPr="003A648A">
              <w:t>5024.13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16656" w14:textId="77777777" w:rsidR="008C6269" w:rsidRPr="003A648A" w:rsidRDefault="008C6269" w:rsidP="008C6269">
            <w:pPr>
              <w:jc w:val="right"/>
            </w:pPr>
            <w:r w:rsidRPr="003A648A">
              <w:t>3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4FCE61" w14:textId="77777777" w:rsidR="008C6269" w:rsidRPr="003A648A" w:rsidRDefault="008C6269" w:rsidP="008C6269">
            <w:pPr>
              <w:jc w:val="right"/>
            </w:pPr>
            <w:r w:rsidRPr="003A648A">
              <w:t>15.7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D309C" w14:textId="77777777" w:rsidR="008C6269" w:rsidRPr="003A648A" w:rsidRDefault="008C6269" w:rsidP="008C6269">
            <w:pPr>
              <w:jc w:val="right"/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A2EB48E" w14:textId="77777777" w:rsidR="008C6269" w:rsidRPr="006B4DE0" w:rsidRDefault="008C6269" w:rsidP="008C6269">
            <w:pPr>
              <w:jc w:val="right"/>
              <w:rPr>
                <w:rFonts w:cstheme="minorHAnsi"/>
                <w:color w:val="010205"/>
              </w:rPr>
            </w:pPr>
            <w:r w:rsidRPr="006B4DE0">
              <w:rPr>
                <w:rFonts w:cstheme="minorHAnsi"/>
                <w:color w:val="010205"/>
              </w:rPr>
              <w:t> </w:t>
            </w:r>
          </w:p>
        </w:tc>
      </w:tr>
      <w:tr w:rsidR="008C6269" w14:paraId="1A6DD1B9" w14:textId="77777777" w:rsidTr="006B4DE0">
        <w:tc>
          <w:tcPr>
            <w:tcW w:w="4680" w:type="dxa"/>
            <w:tcBorders>
              <w:top w:val="nil"/>
              <w:bottom w:val="single" w:sz="4" w:space="0" w:color="auto"/>
              <w:right w:val="nil"/>
            </w:tcBorders>
          </w:tcPr>
          <w:p w14:paraId="47F39214" w14:textId="77777777" w:rsidR="008C6269" w:rsidRPr="006B4DE0" w:rsidRDefault="008C6269" w:rsidP="008C6269">
            <w:pPr>
              <w:rPr>
                <w:rFonts w:cstheme="minorHAnsi"/>
              </w:rPr>
            </w:pPr>
            <w:r w:rsidRPr="006B4DE0">
              <w:rPr>
                <w:rFonts w:cstheme="minorHAnsi"/>
              </w:rPr>
              <w:t>Total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37E354" w14:textId="77777777" w:rsidR="008C6269" w:rsidRPr="003A648A" w:rsidRDefault="008C6269" w:rsidP="008C6269">
            <w:pPr>
              <w:jc w:val="right"/>
            </w:pPr>
            <w:r w:rsidRPr="003A648A">
              <w:t>5316.91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18F419" w14:textId="77777777" w:rsidR="008C6269" w:rsidRPr="003A648A" w:rsidRDefault="008C6269" w:rsidP="008C6269">
            <w:pPr>
              <w:jc w:val="right"/>
            </w:pPr>
            <w:r w:rsidRPr="003A648A">
              <w:t>32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5909BF" w14:textId="77777777" w:rsidR="008C6269" w:rsidRPr="003A648A" w:rsidRDefault="008C6269" w:rsidP="008C6269">
            <w:pPr>
              <w:jc w:val="right"/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D7B3BC" w14:textId="77777777" w:rsidR="008C6269" w:rsidRDefault="008C6269" w:rsidP="008C6269">
            <w:pPr>
              <w:jc w:val="right"/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171ADA" w14:textId="77777777" w:rsidR="008C6269" w:rsidRPr="006B4DE0" w:rsidRDefault="008C6269" w:rsidP="008C6269">
            <w:pPr>
              <w:jc w:val="right"/>
              <w:rPr>
                <w:rFonts w:cstheme="minorHAnsi"/>
                <w:color w:val="010205"/>
              </w:rPr>
            </w:pPr>
            <w:r w:rsidRPr="006B4DE0">
              <w:rPr>
                <w:rFonts w:cstheme="minorHAnsi"/>
                <w:color w:val="010205"/>
              </w:rPr>
              <w:t> </w:t>
            </w:r>
          </w:p>
        </w:tc>
      </w:tr>
      <w:tr w:rsidR="006B4DE0" w14:paraId="3D4A2A64" w14:textId="77777777" w:rsidTr="006B4DE0">
        <w:tc>
          <w:tcPr>
            <w:tcW w:w="1205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213665A" w14:textId="77777777" w:rsidR="006B4DE0" w:rsidRPr="006B4DE0" w:rsidRDefault="006B4DE0" w:rsidP="006B4DE0">
            <w:pPr>
              <w:jc w:val="center"/>
              <w:rPr>
                <w:rFonts w:cstheme="minorHAnsi"/>
              </w:rPr>
            </w:pPr>
            <w:r w:rsidRPr="006B4DE0">
              <w:rPr>
                <w:rFonts w:cstheme="minorHAnsi"/>
                <w:b/>
              </w:rPr>
              <w:t>Coefficients</w:t>
            </w:r>
          </w:p>
        </w:tc>
      </w:tr>
      <w:tr w:rsidR="006B4DE0" w14:paraId="56B1A376" w14:textId="77777777" w:rsidTr="006B4DE0">
        <w:tc>
          <w:tcPr>
            <w:tcW w:w="4680" w:type="dxa"/>
            <w:tcBorders>
              <w:bottom w:val="single" w:sz="4" w:space="0" w:color="auto"/>
              <w:right w:val="nil"/>
            </w:tcBorders>
          </w:tcPr>
          <w:p w14:paraId="614911CD" w14:textId="77777777" w:rsidR="006B4DE0" w:rsidRPr="006B4DE0" w:rsidRDefault="006B4DE0" w:rsidP="006B4DE0">
            <w:pPr>
              <w:rPr>
                <w:rFonts w:cstheme="minorHAnsi"/>
              </w:rPr>
            </w:pPr>
            <w:r w:rsidRPr="006B4DE0">
              <w:rPr>
                <w:rFonts w:cstheme="minorHAnsi"/>
              </w:rPr>
              <w:t>Model</w:t>
            </w:r>
          </w:p>
        </w:tc>
        <w:tc>
          <w:tcPr>
            <w:tcW w:w="1615" w:type="dxa"/>
            <w:tcBorders>
              <w:left w:val="nil"/>
              <w:bottom w:val="single" w:sz="4" w:space="0" w:color="auto"/>
              <w:right w:val="nil"/>
            </w:tcBorders>
          </w:tcPr>
          <w:p w14:paraId="4B3CBD4A" w14:textId="77777777" w:rsidR="006B4DE0" w:rsidRPr="006B4DE0" w:rsidRDefault="006B4DE0" w:rsidP="006B4DE0">
            <w:pPr>
              <w:jc w:val="right"/>
              <w:rPr>
                <w:rFonts w:cstheme="minorHAnsi"/>
              </w:rPr>
            </w:pPr>
            <w:r w:rsidRPr="006B4DE0">
              <w:rPr>
                <w:rFonts w:cstheme="minorHAnsi"/>
              </w:rPr>
              <w:t>B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14:paraId="74369539" w14:textId="77777777" w:rsidR="006B4DE0" w:rsidRPr="006B4DE0" w:rsidRDefault="006B4DE0" w:rsidP="006B4DE0">
            <w:pPr>
              <w:jc w:val="right"/>
              <w:rPr>
                <w:rFonts w:cstheme="minorHAnsi"/>
              </w:rPr>
            </w:pPr>
            <w:r w:rsidRPr="006B4DE0">
              <w:rPr>
                <w:rFonts w:cstheme="minorHAnsi"/>
              </w:rPr>
              <w:t>Standard error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6D07A7A3" w14:textId="77777777" w:rsidR="006B4DE0" w:rsidRPr="006B4DE0" w:rsidRDefault="006B4DE0" w:rsidP="006B4DE0">
            <w:pPr>
              <w:jc w:val="right"/>
              <w:rPr>
                <w:rFonts w:cstheme="minorHAnsi"/>
              </w:rPr>
            </w:pPr>
            <w:r w:rsidRPr="006B4DE0">
              <w:rPr>
                <w:rFonts w:cstheme="minorHAnsi"/>
              </w:rPr>
              <w:t>Beta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59B702B0" w14:textId="77777777" w:rsidR="006B4DE0" w:rsidRPr="006B4DE0" w:rsidRDefault="006B4DE0" w:rsidP="006B4DE0">
            <w:pPr>
              <w:jc w:val="right"/>
              <w:rPr>
                <w:rFonts w:cstheme="minorHAnsi"/>
              </w:rPr>
            </w:pPr>
            <w:r w:rsidRPr="006B4DE0">
              <w:rPr>
                <w:rFonts w:cstheme="minorHAnsi"/>
              </w:rPr>
              <w:t>t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</w:tcBorders>
          </w:tcPr>
          <w:p w14:paraId="5CEEF81F" w14:textId="77777777" w:rsidR="006B4DE0" w:rsidRPr="006B4DE0" w:rsidRDefault="006B4DE0" w:rsidP="006B4DE0">
            <w:pPr>
              <w:jc w:val="right"/>
              <w:rPr>
                <w:rFonts w:cstheme="minorHAnsi"/>
              </w:rPr>
            </w:pPr>
            <w:r w:rsidRPr="006B4DE0">
              <w:rPr>
                <w:rFonts w:cstheme="minorHAnsi"/>
              </w:rPr>
              <w:t>Sig.</w:t>
            </w:r>
          </w:p>
        </w:tc>
      </w:tr>
      <w:tr w:rsidR="008C6269" w14:paraId="5C3D1859" w14:textId="77777777" w:rsidTr="006B4DE0">
        <w:tc>
          <w:tcPr>
            <w:tcW w:w="4680" w:type="dxa"/>
            <w:tcBorders>
              <w:top w:val="single" w:sz="4" w:space="0" w:color="auto"/>
              <w:bottom w:val="nil"/>
              <w:right w:val="nil"/>
            </w:tcBorders>
          </w:tcPr>
          <w:p w14:paraId="77D8DCC6" w14:textId="77777777" w:rsidR="008C6269" w:rsidRPr="007D2DA0" w:rsidRDefault="008C6269" w:rsidP="008C6269">
            <w:r w:rsidRPr="007D2DA0">
              <w:t>(Constant)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59AA23F" w14:textId="77777777" w:rsidR="008C6269" w:rsidRPr="00D66885" w:rsidRDefault="008C6269" w:rsidP="008C6269">
            <w:pPr>
              <w:jc w:val="right"/>
            </w:pPr>
            <w:r w:rsidRPr="00D66885">
              <w:t>1.219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4F3091" w14:textId="77777777" w:rsidR="008C6269" w:rsidRPr="00D66885" w:rsidRDefault="008C6269" w:rsidP="008C6269">
            <w:pPr>
              <w:jc w:val="right"/>
            </w:pPr>
            <w:r w:rsidRPr="00D66885">
              <w:t>0.52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106F0D0" w14:textId="77777777" w:rsidR="008C6269" w:rsidRPr="00D66885" w:rsidRDefault="008C6269" w:rsidP="008C6269">
            <w:pPr>
              <w:jc w:val="right"/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510FA4" w14:textId="77777777" w:rsidR="008C6269" w:rsidRPr="00D66885" w:rsidRDefault="008C6269" w:rsidP="008C6269">
            <w:pPr>
              <w:jc w:val="right"/>
            </w:pPr>
            <w:r w:rsidRPr="00D66885">
              <w:t>2.33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AD1C345" w14:textId="77777777" w:rsidR="008C6269" w:rsidRPr="00D66885" w:rsidRDefault="008C6269" w:rsidP="008C6269">
            <w:pPr>
              <w:jc w:val="right"/>
            </w:pPr>
            <w:r w:rsidRPr="00D66885">
              <w:t>0.020</w:t>
            </w:r>
          </w:p>
        </w:tc>
      </w:tr>
      <w:tr w:rsidR="008C6269" w14:paraId="1BFB20B8" w14:textId="77777777" w:rsidTr="006B4DE0">
        <w:tc>
          <w:tcPr>
            <w:tcW w:w="4680" w:type="dxa"/>
            <w:tcBorders>
              <w:top w:val="nil"/>
              <w:bottom w:val="nil"/>
              <w:right w:val="nil"/>
            </w:tcBorders>
          </w:tcPr>
          <w:p w14:paraId="2EDBFD9A" w14:textId="77777777" w:rsidR="008C6269" w:rsidRPr="007D2DA0" w:rsidRDefault="008C6269" w:rsidP="008C6269">
            <w:r>
              <w:t>Ethnicity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CCCAB" w14:textId="77777777" w:rsidR="008C6269" w:rsidRPr="00D66885" w:rsidRDefault="008C6269" w:rsidP="008C6269">
            <w:pPr>
              <w:jc w:val="right"/>
            </w:pPr>
            <w:r w:rsidRPr="00D66885">
              <w:t>0.07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64A027" w14:textId="77777777" w:rsidR="008C6269" w:rsidRPr="00D66885" w:rsidRDefault="008C6269" w:rsidP="008C6269">
            <w:pPr>
              <w:jc w:val="right"/>
            </w:pPr>
            <w:r w:rsidRPr="00D66885">
              <w:t>0.0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0BE74" w14:textId="77777777" w:rsidR="008C6269" w:rsidRPr="00D66885" w:rsidRDefault="008C6269" w:rsidP="008C6269">
            <w:pPr>
              <w:jc w:val="right"/>
            </w:pPr>
            <w:r w:rsidRPr="00D66885">
              <w:t>0.0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772A26" w14:textId="77777777" w:rsidR="008C6269" w:rsidRPr="00D66885" w:rsidRDefault="008C6269" w:rsidP="008C6269">
            <w:pPr>
              <w:jc w:val="right"/>
            </w:pPr>
            <w:r w:rsidRPr="00D66885">
              <w:t>0.8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998F4FC" w14:textId="77777777" w:rsidR="008C6269" w:rsidRPr="00D66885" w:rsidRDefault="008C6269" w:rsidP="008C6269">
            <w:pPr>
              <w:jc w:val="right"/>
            </w:pPr>
            <w:r w:rsidRPr="00D66885">
              <w:t>0.380</w:t>
            </w:r>
          </w:p>
        </w:tc>
      </w:tr>
      <w:tr w:rsidR="008C6269" w14:paraId="6487950D" w14:textId="77777777" w:rsidTr="006B4DE0">
        <w:tc>
          <w:tcPr>
            <w:tcW w:w="4680" w:type="dxa"/>
            <w:tcBorders>
              <w:top w:val="nil"/>
              <w:bottom w:val="nil"/>
              <w:right w:val="nil"/>
            </w:tcBorders>
          </w:tcPr>
          <w:p w14:paraId="0C22FD07" w14:textId="77777777" w:rsidR="008C6269" w:rsidRPr="007D2DA0" w:rsidRDefault="003C4D6F" w:rsidP="008C6269">
            <w:r>
              <w:t>Sex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1A247" w14:textId="77777777" w:rsidR="008C6269" w:rsidRPr="00D66885" w:rsidRDefault="008C6269" w:rsidP="008C6269">
            <w:pPr>
              <w:jc w:val="right"/>
            </w:pPr>
            <w:r w:rsidRPr="00D66885">
              <w:t>0.47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B4221" w14:textId="77777777" w:rsidR="008C6269" w:rsidRPr="00D66885" w:rsidRDefault="008C6269" w:rsidP="008C6269">
            <w:pPr>
              <w:jc w:val="right"/>
            </w:pPr>
            <w:r w:rsidRPr="00D66885">
              <w:t>0.4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4B8A3" w14:textId="77777777" w:rsidR="008C6269" w:rsidRPr="00D66885" w:rsidRDefault="008C6269" w:rsidP="008C6269">
            <w:pPr>
              <w:jc w:val="right"/>
            </w:pPr>
            <w:r w:rsidRPr="00D66885">
              <w:t>0.0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1C3E74" w14:textId="77777777" w:rsidR="008C6269" w:rsidRPr="00D66885" w:rsidRDefault="008C6269" w:rsidP="008C6269">
            <w:pPr>
              <w:jc w:val="right"/>
            </w:pPr>
            <w:r w:rsidRPr="00D66885">
              <w:t>1.0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9949792" w14:textId="77777777" w:rsidR="008C6269" w:rsidRPr="00D66885" w:rsidRDefault="008C6269" w:rsidP="008C6269">
            <w:pPr>
              <w:jc w:val="right"/>
            </w:pPr>
            <w:r w:rsidRPr="00D66885">
              <w:t>0.285</w:t>
            </w:r>
          </w:p>
        </w:tc>
      </w:tr>
      <w:tr w:rsidR="008C6269" w14:paraId="302379B6" w14:textId="77777777" w:rsidTr="006B4DE0">
        <w:tc>
          <w:tcPr>
            <w:tcW w:w="4680" w:type="dxa"/>
            <w:tcBorders>
              <w:top w:val="nil"/>
              <w:bottom w:val="nil"/>
              <w:right w:val="nil"/>
            </w:tcBorders>
          </w:tcPr>
          <w:p w14:paraId="406E0BD5" w14:textId="77777777" w:rsidR="008C6269" w:rsidRPr="007D2DA0" w:rsidRDefault="008C6269" w:rsidP="008C6269">
            <w:r w:rsidRPr="007D2DA0">
              <w:t>Age at Strawberry</w:t>
            </w:r>
            <w:r>
              <w:t xml:space="preserve"> Testing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8CABC" w14:textId="77777777" w:rsidR="008C6269" w:rsidRPr="00D66885" w:rsidRDefault="008C6269" w:rsidP="008C6269">
            <w:pPr>
              <w:jc w:val="right"/>
            </w:pPr>
            <w:r w:rsidRPr="00D66885">
              <w:t>-0.0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67EC4" w14:textId="77777777" w:rsidR="008C6269" w:rsidRPr="00D66885" w:rsidRDefault="008C6269" w:rsidP="008C6269">
            <w:pPr>
              <w:jc w:val="right"/>
            </w:pPr>
            <w:r w:rsidRPr="00D66885">
              <w:t>0.0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9F155" w14:textId="77777777" w:rsidR="008C6269" w:rsidRPr="00D66885" w:rsidRDefault="008C6269" w:rsidP="008C6269">
            <w:pPr>
              <w:jc w:val="right"/>
            </w:pPr>
            <w:r w:rsidRPr="00D66885">
              <w:t>-0.0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C1255" w14:textId="77777777" w:rsidR="008C6269" w:rsidRPr="00D66885" w:rsidRDefault="008C6269" w:rsidP="008C6269">
            <w:pPr>
              <w:jc w:val="right"/>
            </w:pPr>
            <w:r w:rsidRPr="00D66885">
              <w:t>-0.5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6D83986" w14:textId="77777777" w:rsidR="008C6269" w:rsidRPr="00D66885" w:rsidRDefault="008C6269" w:rsidP="008C6269">
            <w:pPr>
              <w:jc w:val="right"/>
            </w:pPr>
            <w:r w:rsidRPr="00D66885">
              <w:t>0.569</w:t>
            </w:r>
          </w:p>
        </w:tc>
      </w:tr>
      <w:tr w:rsidR="008C6269" w14:paraId="2DF100FD" w14:textId="77777777" w:rsidTr="006B4DE0">
        <w:tc>
          <w:tcPr>
            <w:tcW w:w="4680" w:type="dxa"/>
            <w:tcBorders>
              <w:top w:val="nil"/>
              <w:bottom w:val="nil"/>
              <w:right w:val="nil"/>
            </w:tcBorders>
          </w:tcPr>
          <w:p w14:paraId="5C00FF27" w14:textId="77777777" w:rsidR="008C6269" w:rsidRPr="007D2DA0" w:rsidRDefault="008C6269" w:rsidP="008C6269">
            <w:r>
              <w:t xml:space="preserve">Ordering </w:t>
            </w:r>
            <w:r w:rsidRPr="007D2DA0">
              <w:t>Specialty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495250" w14:textId="77777777" w:rsidR="008C6269" w:rsidRPr="00D66885" w:rsidRDefault="008C6269" w:rsidP="008C6269">
            <w:pPr>
              <w:jc w:val="right"/>
            </w:pPr>
            <w:r w:rsidRPr="00D66885">
              <w:t>-0.89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7840D" w14:textId="77777777" w:rsidR="008C6269" w:rsidRPr="00D66885" w:rsidRDefault="008C6269" w:rsidP="008C6269">
            <w:pPr>
              <w:jc w:val="right"/>
            </w:pPr>
            <w:r w:rsidRPr="00D66885">
              <w:t>0.3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1E160" w14:textId="77777777" w:rsidR="008C6269" w:rsidRPr="00D66885" w:rsidRDefault="008C6269" w:rsidP="008C6269">
            <w:pPr>
              <w:jc w:val="right"/>
            </w:pPr>
            <w:r w:rsidRPr="00D66885">
              <w:t>-0.1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02D6A" w14:textId="77777777" w:rsidR="008C6269" w:rsidRPr="00D66885" w:rsidRDefault="008C6269" w:rsidP="008C6269">
            <w:pPr>
              <w:jc w:val="right"/>
            </w:pPr>
            <w:r w:rsidRPr="00D66885">
              <w:t>-2.4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D0B19FD" w14:textId="77777777" w:rsidR="008C6269" w:rsidRPr="00D66885" w:rsidRDefault="008C6269" w:rsidP="008C6269">
            <w:pPr>
              <w:jc w:val="right"/>
            </w:pPr>
            <w:r w:rsidRPr="00D66885">
              <w:t>0.015</w:t>
            </w:r>
          </w:p>
        </w:tc>
      </w:tr>
      <w:tr w:rsidR="008C6269" w14:paraId="5BD2A406" w14:textId="77777777" w:rsidTr="006B4DE0">
        <w:tc>
          <w:tcPr>
            <w:tcW w:w="4680" w:type="dxa"/>
            <w:tcBorders>
              <w:top w:val="nil"/>
              <w:bottom w:val="single" w:sz="4" w:space="0" w:color="auto"/>
              <w:right w:val="nil"/>
            </w:tcBorders>
          </w:tcPr>
          <w:p w14:paraId="11BFA9FA" w14:textId="28491B6E" w:rsidR="008C6269" w:rsidRPr="007D2DA0" w:rsidRDefault="008C6269" w:rsidP="008C6269">
            <w:r w:rsidRPr="007D2DA0">
              <w:t>C</w:t>
            </w:r>
            <w:r w:rsidR="00503344">
              <w:t>linically Relevant Outcome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E89AEA" w14:textId="77777777" w:rsidR="008C6269" w:rsidRPr="00D66885" w:rsidRDefault="008C6269" w:rsidP="008C6269">
            <w:pPr>
              <w:jc w:val="right"/>
            </w:pPr>
            <w:r w:rsidRPr="00D66885">
              <w:t>3.77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8BB43C" w14:textId="77777777" w:rsidR="008C6269" w:rsidRPr="00D66885" w:rsidRDefault="008C6269" w:rsidP="008C6269">
            <w:pPr>
              <w:jc w:val="right"/>
            </w:pPr>
            <w:r w:rsidRPr="00D66885">
              <w:t>1.53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8E4899" w14:textId="77777777" w:rsidR="008C6269" w:rsidRPr="00D66885" w:rsidRDefault="008C6269" w:rsidP="008C6269">
            <w:pPr>
              <w:jc w:val="right"/>
            </w:pPr>
            <w:r w:rsidRPr="00D66885">
              <w:t>0.13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84030E" w14:textId="77777777" w:rsidR="008C6269" w:rsidRPr="00D66885" w:rsidRDefault="008C6269" w:rsidP="008C6269">
            <w:pPr>
              <w:jc w:val="right"/>
            </w:pPr>
            <w:r w:rsidRPr="00D66885">
              <w:t>2.45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75F206" w14:textId="77777777" w:rsidR="008C6269" w:rsidRDefault="008C6269" w:rsidP="008C6269">
            <w:pPr>
              <w:jc w:val="right"/>
            </w:pPr>
            <w:r w:rsidRPr="00D66885">
              <w:t>0.015</w:t>
            </w:r>
          </w:p>
        </w:tc>
      </w:tr>
      <w:tr w:rsidR="006B4DE0" w14:paraId="3F49B7F9" w14:textId="77777777" w:rsidTr="006B4DE0">
        <w:tc>
          <w:tcPr>
            <w:tcW w:w="4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EB5DD6" w14:textId="77777777" w:rsidR="006B4DE0" w:rsidRPr="006B4DE0" w:rsidRDefault="006B4DE0" w:rsidP="006B4DE0">
            <w:pPr>
              <w:rPr>
                <w:rFonts w:cstheme="minorHAnsi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7BA48B" w14:textId="77777777" w:rsidR="006B4DE0" w:rsidRPr="006B4DE0" w:rsidRDefault="006B4DE0" w:rsidP="006B4DE0">
            <w:pPr>
              <w:rPr>
                <w:rFonts w:cstheme="minorHAnsi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64657B" w14:textId="77777777" w:rsidR="006B4DE0" w:rsidRPr="006B4DE0" w:rsidRDefault="006B4DE0" w:rsidP="006B4DE0">
            <w:pPr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95D244" w14:textId="77777777" w:rsidR="006B4DE0" w:rsidRPr="006B4DE0" w:rsidRDefault="006B4DE0" w:rsidP="006B4DE0">
            <w:pPr>
              <w:rPr>
                <w:rFonts w:cstheme="minorHAnsi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B01F1E" w14:textId="77777777" w:rsidR="006B4DE0" w:rsidRPr="006B4DE0" w:rsidRDefault="006B4DE0" w:rsidP="006B4DE0">
            <w:pPr>
              <w:rPr>
                <w:rFonts w:cstheme="minorHAnsi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A6A662" w14:textId="77777777" w:rsidR="006B4DE0" w:rsidRPr="006B4DE0" w:rsidRDefault="006B4DE0" w:rsidP="006B4DE0">
            <w:pPr>
              <w:rPr>
                <w:rFonts w:cstheme="minorHAnsi"/>
              </w:rPr>
            </w:pPr>
          </w:p>
        </w:tc>
      </w:tr>
      <w:tr w:rsidR="006B4DE0" w14:paraId="11A66785" w14:textId="77777777" w:rsidTr="006B4DE0">
        <w:tc>
          <w:tcPr>
            <w:tcW w:w="1205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23920B" w14:textId="14DA8857" w:rsidR="006B4DE0" w:rsidRPr="00442EAB" w:rsidRDefault="006B4DE0" w:rsidP="00442E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2EA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. </w:t>
            </w:r>
            <w:r w:rsidR="00442EAB" w:rsidRPr="00442EA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omato </w:t>
            </w:r>
            <w:r w:rsidR="00503344">
              <w:rPr>
                <w:rFonts w:ascii="Times New Roman" w:hAnsi="Times New Roman" w:cs="Times New Roman"/>
                <w:b/>
                <w:sz w:val="24"/>
                <w:szCs w:val="24"/>
              </w:rPr>
              <w:t>Specific</w:t>
            </w:r>
            <w:r w:rsidR="00FD7D9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</w:t>
            </w:r>
            <w:r w:rsidR="00503344">
              <w:rPr>
                <w:rFonts w:ascii="Times New Roman" w:hAnsi="Times New Roman" w:cs="Times New Roman"/>
                <w:b/>
                <w:sz w:val="24"/>
                <w:szCs w:val="24"/>
              </w:rPr>
              <w:t>mmunoglobulin E</w:t>
            </w:r>
            <w:r w:rsidR="00FD7D9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5033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evel </w:t>
            </w:r>
            <w:r w:rsidR="00442EAB" w:rsidRPr="00442EAB">
              <w:rPr>
                <w:rFonts w:ascii="Times New Roman" w:hAnsi="Times New Roman" w:cs="Times New Roman"/>
                <w:b/>
                <w:sz w:val="24"/>
                <w:szCs w:val="24"/>
              </w:rPr>
              <w:t>Regression</w:t>
            </w:r>
            <w:r w:rsidR="005A4C9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odel</w:t>
            </w:r>
          </w:p>
        </w:tc>
      </w:tr>
      <w:tr w:rsidR="006B4DE0" w14:paraId="600A51F9" w14:textId="77777777" w:rsidTr="006B4DE0">
        <w:tc>
          <w:tcPr>
            <w:tcW w:w="1205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7DE23A5" w14:textId="77777777" w:rsidR="006B4DE0" w:rsidRPr="006B4DE0" w:rsidRDefault="006B4DE0" w:rsidP="006B4DE0">
            <w:pPr>
              <w:jc w:val="center"/>
              <w:rPr>
                <w:rFonts w:cstheme="minorHAnsi"/>
                <w:b/>
              </w:rPr>
            </w:pPr>
            <w:r w:rsidRPr="006B4DE0">
              <w:rPr>
                <w:rFonts w:cstheme="minorHAnsi"/>
                <w:b/>
              </w:rPr>
              <w:t>ANOVA</w:t>
            </w:r>
          </w:p>
        </w:tc>
      </w:tr>
      <w:tr w:rsidR="006B4DE0" w14:paraId="7BE4C799" w14:textId="77777777" w:rsidTr="006B4DE0">
        <w:tc>
          <w:tcPr>
            <w:tcW w:w="4680" w:type="dxa"/>
            <w:tcBorders>
              <w:bottom w:val="single" w:sz="4" w:space="0" w:color="auto"/>
              <w:right w:val="nil"/>
            </w:tcBorders>
          </w:tcPr>
          <w:p w14:paraId="06F79FEB" w14:textId="77777777" w:rsidR="006B4DE0" w:rsidRPr="006B4DE0" w:rsidRDefault="006B4DE0" w:rsidP="006B4DE0">
            <w:pPr>
              <w:rPr>
                <w:rFonts w:cstheme="minorHAnsi"/>
              </w:rPr>
            </w:pPr>
            <w:r w:rsidRPr="006B4DE0">
              <w:rPr>
                <w:rFonts w:cstheme="minorHAnsi"/>
              </w:rPr>
              <w:t>Model</w:t>
            </w:r>
          </w:p>
        </w:tc>
        <w:tc>
          <w:tcPr>
            <w:tcW w:w="1615" w:type="dxa"/>
            <w:tcBorders>
              <w:left w:val="nil"/>
              <w:bottom w:val="single" w:sz="4" w:space="0" w:color="auto"/>
              <w:right w:val="nil"/>
            </w:tcBorders>
          </w:tcPr>
          <w:p w14:paraId="64BEA168" w14:textId="77777777" w:rsidR="006B4DE0" w:rsidRPr="006B4DE0" w:rsidRDefault="006B4DE0" w:rsidP="006B4DE0">
            <w:pPr>
              <w:jc w:val="right"/>
              <w:rPr>
                <w:rFonts w:cstheme="minorHAnsi"/>
              </w:rPr>
            </w:pPr>
            <w:r w:rsidRPr="006B4DE0">
              <w:rPr>
                <w:rFonts w:cstheme="minorHAnsi"/>
              </w:rPr>
              <w:t>Sum of squares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14:paraId="004304FA" w14:textId="77777777" w:rsidR="006B4DE0" w:rsidRPr="006B4DE0" w:rsidRDefault="006B4DE0" w:rsidP="006B4DE0">
            <w:pPr>
              <w:jc w:val="right"/>
              <w:rPr>
                <w:rFonts w:cstheme="minorHAnsi"/>
              </w:rPr>
            </w:pPr>
            <w:proofErr w:type="spellStart"/>
            <w:r w:rsidRPr="006B4DE0">
              <w:rPr>
                <w:rFonts w:cstheme="minorHAnsi"/>
              </w:rPr>
              <w:t>df</w:t>
            </w:r>
            <w:proofErr w:type="spellEnd"/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26229768" w14:textId="77777777" w:rsidR="006B4DE0" w:rsidRPr="006B4DE0" w:rsidRDefault="006B4DE0" w:rsidP="006B4DE0">
            <w:pPr>
              <w:jc w:val="right"/>
              <w:rPr>
                <w:rFonts w:cstheme="minorHAnsi"/>
              </w:rPr>
            </w:pPr>
            <w:r w:rsidRPr="006B4DE0">
              <w:rPr>
                <w:rFonts w:cstheme="minorHAnsi"/>
              </w:rPr>
              <w:t>Mean square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1817272F" w14:textId="77777777" w:rsidR="006B4DE0" w:rsidRPr="006B4DE0" w:rsidRDefault="006B4DE0" w:rsidP="006B4DE0">
            <w:pPr>
              <w:jc w:val="right"/>
              <w:rPr>
                <w:rFonts w:cstheme="minorHAnsi"/>
              </w:rPr>
            </w:pPr>
            <w:r w:rsidRPr="006B4DE0">
              <w:rPr>
                <w:rFonts w:cstheme="minorHAnsi"/>
              </w:rPr>
              <w:t>F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</w:tcBorders>
          </w:tcPr>
          <w:p w14:paraId="4B46F2FE" w14:textId="77777777" w:rsidR="006B4DE0" w:rsidRPr="006B4DE0" w:rsidRDefault="006B4DE0" w:rsidP="006B4DE0">
            <w:pPr>
              <w:jc w:val="right"/>
              <w:rPr>
                <w:rFonts w:cstheme="minorHAnsi"/>
              </w:rPr>
            </w:pPr>
            <w:r w:rsidRPr="006B4DE0">
              <w:rPr>
                <w:rFonts w:cstheme="minorHAnsi"/>
              </w:rPr>
              <w:t>Sig.</w:t>
            </w:r>
          </w:p>
        </w:tc>
      </w:tr>
      <w:tr w:rsidR="008C6269" w14:paraId="25D6FB9C" w14:textId="77777777" w:rsidTr="006B4DE0">
        <w:tc>
          <w:tcPr>
            <w:tcW w:w="4680" w:type="dxa"/>
            <w:tcBorders>
              <w:bottom w:val="nil"/>
              <w:right w:val="nil"/>
            </w:tcBorders>
          </w:tcPr>
          <w:p w14:paraId="12CA23CF" w14:textId="77777777" w:rsidR="008C6269" w:rsidRPr="006B4DE0" w:rsidRDefault="008C6269" w:rsidP="008C6269">
            <w:pPr>
              <w:rPr>
                <w:rFonts w:cstheme="minorHAnsi"/>
              </w:rPr>
            </w:pPr>
            <w:r w:rsidRPr="006B4DE0">
              <w:rPr>
                <w:rFonts w:cstheme="minorHAnsi"/>
              </w:rPr>
              <w:t>Regression</w:t>
            </w:r>
          </w:p>
        </w:tc>
        <w:tc>
          <w:tcPr>
            <w:tcW w:w="1615" w:type="dxa"/>
            <w:tcBorders>
              <w:left w:val="nil"/>
              <w:bottom w:val="nil"/>
              <w:right w:val="nil"/>
            </w:tcBorders>
          </w:tcPr>
          <w:p w14:paraId="6FCC6CFA" w14:textId="77777777" w:rsidR="008C6269" w:rsidRPr="005950A4" w:rsidRDefault="008C6269" w:rsidP="008C6269">
            <w:pPr>
              <w:jc w:val="right"/>
            </w:pPr>
            <w:r w:rsidRPr="005950A4">
              <w:t>218.780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107D962E" w14:textId="77777777" w:rsidR="008C6269" w:rsidRPr="005950A4" w:rsidRDefault="008C6269" w:rsidP="008C6269">
            <w:pPr>
              <w:jc w:val="right"/>
            </w:pPr>
            <w:r w:rsidRPr="005950A4">
              <w:t>5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3CF710A4" w14:textId="77777777" w:rsidR="008C6269" w:rsidRPr="005950A4" w:rsidRDefault="008C6269" w:rsidP="008C6269">
            <w:pPr>
              <w:jc w:val="right"/>
            </w:pPr>
            <w:r w:rsidRPr="005950A4">
              <w:t>43.756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6D464AAD" w14:textId="77777777" w:rsidR="008C6269" w:rsidRPr="005950A4" w:rsidRDefault="008C6269" w:rsidP="008C6269">
            <w:pPr>
              <w:jc w:val="right"/>
            </w:pPr>
            <w:r w:rsidRPr="005950A4">
              <w:t>2.633</w:t>
            </w:r>
          </w:p>
        </w:tc>
        <w:tc>
          <w:tcPr>
            <w:tcW w:w="1170" w:type="dxa"/>
            <w:tcBorders>
              <w:left w:val="nil"/>
              <w:bottom w:val="nil"/>
            </w:tcBorders>
          </w:tcPr>
          <w:p w14:paraId="3CABCCA7" w14:textId="77777777" w:rsidR="008C6269" w:rsidRPr="006B4DE0" w:rsidRDefault="008C6269" w:rsidP="008C6269">
            <w:pPr>
              <w:jc w:val="right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00000"/>
              </w:rPr>
              <w:t>0.031</w:t>
            </w:r>
          </w:p>
        </w:tc>
      </w:tr>
      <w:tr w:rsidR="008C6269" w14:paraId="5AC2E6FE" w14:textId="77777777" w:rsidTr="006B4DE0">
        <w:tc>
          <w:tcPr>
            <w:tcW w:w="4680" w:type="dxa"/>
            <w:tcBorders>
              <w:top w:val="nil"/>
              <w:bottom w:val="nil"/>
              <w:right w:val="nil"/>
            </w:tcBorders>
          </w:tcPr>
          <w:p w14:paraId="437F5A73" w14:textId="77777777" w:rsidR="008C6269" w:rsidRPr="006B4DE0" w:rsidRDefault="008C6269" w:rsidP="008C6269">
            <w:pPr>
              <w:rPr>
                <w:rFonts w:cstheme="minorHAnsi"/>
              </w:rPr>
            </w:pPr>
            <w:r w:rsidRPr="006B4DE0">
              <w:rPr>
                <w:rFonts w:cstheme="minorHAnsi"/>
              </w:rPr>
              <w:t>Residual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07BDD243" w14:textId="77777777" w:rsidR="008C6269" w:rsidRPr="005950A4" w:rsidRDefault="008C6269" w:rsidP="008C6269">
            <w:pPr>
              <w:jc w:val="right"/>
            </w:pPr>
            <w:r w:rsidRPr="005950A4">
              <w:t>1130.0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837F7B5" w14:textId="77777777" w:rsidR="008C6269" w:rsidRPr="005950A4" w:rsidRDefault="008C6269" w:rsidP="008C6269">
            <w:pPr>
              <w:jc w:val="right"/>
            </w:pPr>
            <w:r w:rsidRPr="005950A4">
              <w:t>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626AA67" w14:textId="77777777" w:rsidR="008C6269" w:rsidRPr="005950A4" w:rsidRDefault="008C6269" w:rsidP="008C6269">
            <w:pPr>
              <w:jc w:val="right"/>
            </w:pPr>
            <w:r w:rsidRPr="005950A4">
              <w:t>16.6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4640E7C" w14:textId="77777777" w:rsidR="008C6269" w:rsidRPr="005950A4" w:rsidRDefault="008C6269" w:rsidP="008C6269">
            <w:pPr>
              <w:jc w:val="right"/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0D8C4F17" w14:textId="77777777" w:rsidR="008C6269" w:rsidRPr="006B4DE0" w:rsidRDefault="008C6269" w:rsidP="008C6269">
            <w:pPr>
              <w:jc w:val="right"/>
              <w:rPr>
                <w:rFonts w:cstheme="minorHAnsi"/>
                <w:color w:val="010205"/>
              </w:rPr>
            </w:pPr>
            <w:r w:rsidRPr="006B4DE0">
              <w:rPr>
                <w:rFonts w:cstheme="minorHAnsi"/>
                <w:color w:val="010205"/>
              </w:rPr>
              <w:t> </w:t>
            </w:r>
          </w:p>
        </w:tc>
      </w:tr>
      <w:tr w:rsidR="008C6269" w14:paraId="41B2FFF3" w14:textId="77777777" w:rsidTr="006B4DE0">
        <w:tc>
          <w:tcPr>
            <w:tcW w:w="4680" w:type="dxa"/>
            <w:tcBorders>
              <w:top w:val="nil"/>
              <w:right w:val="nil"/>
            </w:tcBorders>
          </w:tcPr>
          <w:p w14:paraId="02247C9D" w14:textId="77777777" w:rsidR="008C6269" w:rsidRPr="006B4DE0" w:rsidRDefault="008C6269" w:rsidP="008C6269">
            <w:pPr>
              <w:rPr>
                <w:rFonts w:cstheme="minorHAnsi"/>
              </w:rPr>
            </w:pPr>
            <w:r w:rsidRPr="006B4DE0">
              <w:rPr>
                <w:rFonts w:cstheme="minorHAnsi"/>
              </w:rPr>
              <w:t>Total</w:t>
            </w:r>
          </w:p>
        </w:tc>
        <w:tc>
          <w:tcPr>
            <w:tcW w:w="1615" w:type="dxa"/>
            <w:tcBorders>
              <w:top w:val="nil"/>
              <w:left w:val="nil"/>
              <w:right w:val="nil"/>
            </w:tcBorders>
          </w:tcPr>
          <w:p w14:paraId="4CCD3A72" w14:textId="77777777" w:rsidR="008C6269" w:rsidRPr="005950A4" w:rsidRDefault="008C6269" w:rsidP="008C6269">
            <w:pPr>
              <w:jc w:val="right"/>
            </w:pPr>
            <w:r w:rsidRPr="005950A4">
              <w:t>1348.859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78481615" w14:textId="77777777" w:rsidR="008C6269" w:rsidRPr="005950A4" w:rsidRDefault="008C6269" w:rsidP="008C6269">
            <w:pPr>
              <w:jc w:val="right"/>
            </w:pPr>
            <w:r w:rsidRPr="005950A4">
              <w:t>73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00841F57" w14:textId="77777777" w:rsidR="008C6269" w:rsidRPr="005950A4" w:rsidRDefault="008C6269" w:rsidP="008C6269">
            <w:pPr>
              <w:jc w:val="right"/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67B2FBE2" w14:textId="77777777" w:rsidR="008C6269" w:rsidRDefault="008C6269" w:rsidP="008C6269">
            <w:pPr>
              <w:jc w:val="right"/>
            </w:pPr>
          </w:p>
        </w:tc>
        <w:tc>
          <w:tcPr>
            <w:tcW w:w="1170" w:type="dxa"/>
            <w:tcBorders>
              <w:top w:val="nil"/>
              <w:left w:val="nil"/>
            </w:tcBorders>
          </w:tcPr>
          <w:p w14:paraId="5875FE8B" w14:textId="77777777" w:rsidR="008C6269" w:rsidRPr="006B4DE0" w:rsidRDefault="008C6269" w:rsidP="008C6269">
            <w:pPr>
              <w:jc w:val="right"/>
              <w:rPr>
                <w:rFonts w:cstheme="minorHAnsi"/>
                <w:color w:val="010205"/>
              </w:rPr>
            </w:pPr>
            <w:r w:rsidRPr="006B4DE0">
              <w:rPr>
                <w:rFonts w:cstheme="minorHAnsi"/>
                <w:color w:val="010205"/>
              </w:rPr>
              <w:t> </w:t>
            </w:r>
          </w:p>
        </w:tc>
      </w:tr>
      <w:tr w:rsidR="006B4DE0" w14:paraId="4885FF73" w14:textId="77777777" w:rsidTr="006B4DE0">
        <w:tc>
          <w:tcPr>
            <w:tcW w:w="12055" w:type="dxa"/>
            <w:gridSpan w:val="6"/>
          </w:tcPr>
          <w:p w14:paraId="0B11E4DF" w14:textId="77777777" w:rsidR="006B4DE0" w:rsidRPr="006B4DE0" w:rsidRDefault="006B4DE0" w:rsidP="006B4DE0">
            <w:pPr>
              <w:jc w:val="center"/>
              <w:rPr>
                <w:rFonts w:cstheme="minorHAnsi"/>
                <w:b/>
              </w:rPr>
            </w:pPr>
            <w:r w:rsidRPr="006B4DE0">
              <w:rPr>
                <w:rFonts w:cstheme="minorHAnsi"/>
                <w:b/>
              </w:rPr>
              <w:t>Coefficients</w:t>
            </w:r>
          </w:p>
        </w:tc>
      </w:tr>
      <w:tr w:rsidR="006B4DE0" w14:paraId="1FDC603B" w14:textId="77777777" w:rsidTr="006B4DE0"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7A5C0B5" w14:textId="77777777" w:rsidR="006B4DE0" w:rsidRPr="006B4DE0" w:rsidRDefault="006B4DE0" w:rsidP="006B4DE0">
            <w:pPr>
              <w:rPr>
                <w:rFonts w:cstheme="minorHAnsi"/>
              </w:rPr>
            </w:pPr>
            <w:r w:rsidRPr="006B4DE0">
              <w:rPr>
                <w:rFonts w:cstheme="minorHAnsi"/>
              </w:rPr>
              <w:t>Model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DEC91B" w14:textId="77777777" w:rsidR="006B4DE0" w:rsidRPr="006B4DE0" w:rsidRDefault="006B4DE0" w:rsidP="006B4DE0">
            <w:pPr>
              <w:jc w:val="right"/>
              <w:rPr>
                <w:rFonts w:cstheme="minorHAnsi"/>
              </w:rPr>
            </w:pPr>
            <w:r w:rsidRPr="006B4DE0">
              <w:rPr>
                <w:rFonts w:cstheme="minorHAnsi"/>
              </w:rPr>
              <w:t>B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D5D31E" w14:textId="77777777" w:rsidR="006B4DE0" w:rsidRPr="006B4DE0" w:rsidRDefault="006B4DE0" w:rsidP="006B4DE0">
            <w:pPr>
              <w:jc w:val="right"/>
              <w:rPr>
                <w:rFonts w:cstheme="minorHAnsi"/>
              </w:rPr>
            </w:pPr>
            <w:r w:rsidRPr="006B4DE0">
              <w:rPr>
                <w:rFonts w:cstheme="minorHAnsi"/>
              </w:rPr>
              <w:t>Standard error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111C95" w14:textId="77777777" w:rsidR="006B4DE0" w:rsidRPr="006B4DE0" w:rsidRDefault="006B4DE0" w:rsidP="006B4DE0">
            <w:pPr>
              <w:jc w:val="right"/>
              <w:rPr>
                <w:rFonts w:cstheme="minorHAnsi"/>
              </w:rPr>
            </w:pPr>
            <w:r w:rsidRPr="006B4DE0">
              <w:rPr>
                <w:rFonts w:cstheme="minorHAnsi"/>
              </w:rPr>
              <w:t>Beta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82758A" w14:textId="77777777" w:rsidR="006B4DE0" w:rsidRPr="006B4DE0" w:rsidRDefault="006B4DE0" w:rsidP="006B4DE0">
            <w:pPr>
              <w:jc w:val="right"/>
              <w:rPr>
                <w:rFonts w:cstheme="minorHAnsi"/>
              </w:rPr>
            </w:pPr>
            <w:r w:rsidRPr="006B4DE0">
              <w:rPr>
                <w:rFonts w:cstheme="minorHAnsi"/>
              </w:rPr>
              <w:t>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9E4213F" w14:textId="77777777" w:rsidR="006B4DE0" w:rsidRPr="006B4DE0" w:rsidRDefault="006B4DE0" w:rsidP="006B4DE0">
            <w:pPr>
              <w:jc w:val="right"/>
              <w:rPr>
                <w:rFonts w:cstheme="minorHAnsi"/>
              </w:rPr>
            </w:pPr>
            <w:r w:rsidRPr="006B4DE0">
              <w:rPr>
                <w:rFonts w:cstheme="minorHAnsi"/>
              </w:rPr>
              <w:t>Sig.</w:t>
            </w:r>
          </w:p>
        </w:tc>
      </w:tr>
      <w:tr w:rsidR="008C6269" w14:paraId="7C76A7B8" w14:textId="77777777" w:rsidTr="006B4DE0"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46471F3" w14:textId="77777777" w:rsidR="008C6269" w:rsidRPr="006B4DE0" w:rsidRDefault="008C6269" w:rsidP="008C6269">
            <w:pPr>
              <w:rPr>
                <w:rFonts w:cstheme="minorHAnsi"/>
              </w:rPr>
            </w:pPr>
            <w:r w:rsidRPr="006B4DE0">
              <w:rPr>
                <w:rFonts w:cstheme="minorHAnsi"/>
              </w:rPr>
              <w:t>(Constant)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747228" w14:textId="77777777" w:rsidR="008C6269" w:rsidRPr="00A764E3" w:rsidRDefault="008C6269" w:rsidP="008C6269">
            <w:pPr>
              <w:jc w:val="right"/>
            </w:pPr>
            <w:r w:rsidRPr="00A764E3">
              <w:t>2.138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4C648A" w14:textId="77777777" w:rsidR="008C6269" w:rsidRPr="00A764E3" w:rsidRDefault="008C6269" w:rsidP="008C6269">
            <w:pPr>
              <w:jc w:val="right"/>
            </w:pPr>
            <w:r w:rsidRPr="00A764E3">
              <w:t>1.028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B9CD48" w14:textId="77777777" w:rsidR="008C6269" w:rsidRPr="00A764E3" w:rsidRDefault="008C6269" w:rsidP="008C6269">
            <w:pPr>
              <w:jc w:val="right"/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054A7B" w14:textId="77777777" w:rsidR="008C6269" w:rsidRPr="00A764E3" w:rsidRDefault="008C6269" w:rsidP="008C6269">
            <w:pPr>
              <w:jc w:val="right"/>
            </w:pPr>
            <w:r w:rsidRPr="00A764E3">
              <w:t>2.08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40705CE" w14:textId="77777777" w:rsidR="008C6269" w:rsidRPr="00A764E3" w:rsidRDefault="008C6269" w:rsidP="008C6269">
            <w:pPr>
              <w:jc w:val="right"/>
            </w:pPr>
            <w:r w:rsidRPr="00A764E3">
              <w:t>0.041</w:t>
            </w:r>
          </w:p>
        </w:tc>
      </w:tr>
      <w:tr w:rsidR="008C6269" w14:paraId="123AEAF8" w14:textId="77777777" w:rsidTr="006B4DE0"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0D2FA8" w14:textId="77777777" w:rsidR="008C6269" w:rsidRPr="007D2DA0" w:rsidRDefault="008C6269" w:rsidP="008C6269">
            <w:r>
              <w:t>Ethnicity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67EA3CEF" w14:textId="77777777" w:rsidR="008C6269" w:rsidRPr="00A764E3" w:rsidRDefault="008C6269" w:rsidP="008C6269">
            <w:pPr>
              <w:jc w:val="right"/>
            </w:pPr>
            <w:r w:rsidRPr="00A764E3">
              <w:t>-0.0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030953C" w14:textId="77777777" w:rsidR="008C6269" w:rsidRPr="00A764E3" w:rsidRDefault="008C6269" w:rsidP="008C6269">
            <w:pPr>
              <w:jc w:val="right"/>
            </w:pPr>
            <w:r w:rsidRPr="00A764E3">
              <w:t>0.1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2D9F4AB" w14:textId="77777777" w:rsidR="008C6269" w:rsidRPr="00A764E3" w:rsidRDefault="008C6269" w:rsidP="008C6269">
            <w:pPr>
              <w:jc w:val="right"/>
            </w:pPr>
            <w:r w:rsidRPr="00A764E3">
              <w:t>-0.0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E8BFDBD" w14:textId="77777777" w:rsidR="008C6269" w:rsidRPr="00A764E3" w:rsidRDefault="008C6269" w:rsidP="008C6269">
            <w:pPr>
              <w:jc w:val="right"/>
            </w:pPr>
            <w:r w:rsidRPr="00A764E3">
              <w:t>-0.0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922FA6" w14:textId="77777777" w:rsidR="008C6269" w:rsidRPr="00A764E3" w:rsidRDefault="008C6269" w:rsidP="008C6269">
            <w:pPr>
              <w:jc w:val="right"/>
            </w:pPr>
            <w:r w:rsidRPr="00A764E3">
              <w:t>0.962</w:t>
            </w:r>
          </w:p>
        </w:tc>
      </w:tr>
      <w:tr w:rsidR="008C6269" w14:paraId="36911B35" w14:textId="77777777" w:rsidTr="006B4DE0"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54E2A3" w14:textId="77777777" w:rsidR="008C6269" w:rsidRPr="007D2DA0" w:rsidRDefault="003C4D6F" w:rsidP="008C6269">
            <w:r>
              <w:t>Sex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48879069" w14:textId="77777777" w:rsidR="008C6269" w:rsidRPr="00A764E3" w:rsidRDefault="008C6269" w:rsidP="008C6269">
            <w:pPr>
              <w:jc w:val="right"/>
            </w:pPr>
            <w:r w:rsidRPr="00A764E3">
              <w:t>-0.05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3BBD61A" w14:textId="77777777" w:rsidR="008C6269" w:rsidRPr="00A764E3" w:rsidRDefault="008C6269" w:rsidP="008C6269">
            <w:pPr>
              <w:jc w:val="right"/>
            </w:pPr>
            <w:r w:rsidRPr="00A764E3">
              <w:t>0.97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81161A3" w14:textId="77777777" w:rsidR="008C6269" w:rsidRPr="00A764E3" w:rsidRDefault="008C6269" w:rsidP="008C6269">
            <w:pPr>
              <w:jc w:val="right"/>
            </w:pPr>
            <w:r w:rsidRPr="00A764E3">
              <w:t>-0.0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DDB7AEA" w14:textId="77777777" w:rsidR="008C6269" w:rsidRPr="00A764E3" w:rsidRDefault="008C6269" w:rsidP="008C6269">
            <w:pPr>
              <w:jc w:val="right"/>
            </w:pPr>
            <w:r w:rsidRPr="00A764E3">
              <w:t>-0.0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072E8A" w14:textId="77777777" w:rsidR="008C6269" w:rsidRPr="00A764E3" w:rsidRDefault="008C6269" w:rsidP="008C6269">
            <w:pPr>
              <w:jc w:val="right"/>
            </w:pPr>
            <w:r w:rsidRPr="00A764E3">
              <w:t>0.954</w:t>
            </w:r>
          </w:p>
        </w:tc>
      </w:tr>
      <w:tr w:rsidR="008C6269" w14:paraId="7DB184E1" w14:textId="77777777" w:rsidTr="006B4DE0"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CD8722" w14:textId="77777777" w:rsidR="008C6269" w:rsidRPr="007D2DA0" w:rsidRDefault="008C6269" w:rsidP="003C4D6F">
            <w:r w:rsidRPr="007D2DA0">
              <w:t xml:space="preserve">Age at </w:t>
            </w:r>
            <w:r w:rsidR="003C4D6F">
              <w:t>Tomato</w:t>
            </w:r>
            <w:r>
              <w:t xml:space="preserve"> Testing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22C61D1D" w14:textId="77777777" w:rsidR="008C6269" w:rsidRPr="00A764E3" w:rsidRDefault="008C6269" w:rsidP="008C6269">
            <w:pPr>
              <w:jc w:val="right"/>
            </w:pPr>
            <w:r w:rsidRPr="00A764E3">
              <w:t>-0.06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5579B75" w14:textId="77777777" w:rsidR="008C6269" w:rsidRPr="00A764E3" w:rsidRDefault="008C6269" w:rsidP="008C6269">
            <w:pPr>
              <w:jc w:val="right"/>
            </w:pPr>
            <w:r w:rsidRPr="00A764E3">
              <w:t>0.0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CF39AA4" w14:textId="77777777" w:rsidR="008C6269" w:rsidRPr="00A764E3" w:rsidRDefault="008C6269" w:rsidP="008C6269">
            <w:pPr>
              <w:jc w:val="right"/>
            </w:pPr>
            <w:r w:rsidRPr="00A764E3">
              <w:t>-0.1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88055D4" w14:textId="77777777" w:rsidR="008C6269" w:rsidRPr="00A764E3" w:rsidRDefault="008C6269" w:rsidP="008C6269">
            <w:pPr>
              <w:jc w:val="right"/>
            </w:pPr>
            <w:r w:rsidRPr="00A764E3">
              <w:t>-1.1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696E1A" w14:textId="77777777" w:rsidR="008C6269" w:rsidRPr="00A764E3" w:rsidRDefault="008C6269" w:rsidP="008C6269">
            <w:pPr>
              <w:jc w:val="right"/>
            </w:pPr>
            <w:r w:rsidRPr="00A764E3">
              <w:t>0.263</w:t>
            </w:r>
          </w:p>
        </w:tc>
      </w:tr>
      <w:tr w:rsidR="008C6269" w14:paraId="6C673711" w14:textId="77777777" w:rsidTr="006B4DE0"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4396BD" w14:textId="77777777" w:rsidR="008C6269" w:rsidRPr="007D2DA0" w:rsidRDefault="008C6269" w:rsidP="008C6269">
            <w:r>
              <w:t xml:space="preserve">Ordering </w:t>
            </w:r>
            <w:r w:rsidRPr="007D2DA0">
              <w:t>Specialty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21FA92D3" w14:textId="77777777" w:rsidR="008C6269" w:rsidRPr="00A764E3" w:rsidRDefault="008C6269" w:rsidP="008C6269">
            <w:pPr>
              <w:jc w:val="right"/>
            </w:pPr>
            <w:r w:rsidRPr="00A764E3">
              <w:t>-0.49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4DF6B0A" w14:textId="77777777" w:rsidR="008C6269" w:rsidRPr="00A764E3" w:rsidRDefault="008C6269" w:rsidP="008C6269">
            <w:pPr>
              <w:jc w:val="right"/>
            </w:pPr>
            <w:r w:rsidRPr="00A764E3">
              <w:t>0.5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A1A35ED" w14:textId="77777777" w:rsidR="008C6269" w:rsidRPr="00A764E3" w:rsidRDefault="008C6269" w:rsidP="008C6269">
            <w:pPr>
              <w:jc w:val="right"/>
            </w:pPr>
            <w:r w:rsidRPr="00A764E3">
              <w:t>-0.1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A939007" w14:textId="77777777" w:rsidR="008C6269" w:rsidRPr="00A764E3" w:rsidRDefault="008C6269" w:rsidP="008C6269">
            <w:pPr>
              <w:jc w:val="right"/>
            </w:pPr>
            <w:r w:rsidRPr="00A764E3">
              <w:t>-0.9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092899" w14:textId="77777777" w:rsidR="008C6269" w:rsidRPr="00A764E3" w:rsidRDefault="008C6269" w:rsidP="008C6269">
            <w:pPr>
              <w:jc w:val="right"/>
            </w:pPr>
            <w:r w:rsidRPr="00A764E3">
              <w:t>0.361</w:t>
            </w:r>
          </w:p>
        </w:tc>
      </w:tr>
      <w:tr w:rsidR="008C6269" w14:paraId="2193A756" w14:textId="77777777" w:rsidTr="006B4DE0"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EB87DF0" w14:textId="36B836D9" w:rsidR="008C6269" w:rsidRPr="007D2DA0" w:rsidRDefault="008C6269" w:rsidP="008C6269">
            <w:r w:rsidRPr="007D2DA0">
              <w:t>C</w:t>
            </w:r>
            <w:r w:rsidR="00503344">
              <w:t>linically Relevant Outcome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C43648" w14:textId="77777777" w:rsidR="008C6269" w:rsidRPr="00A764E3" w:rsidRDefault="008C6269" w:rsidP="008C6269">
            <w:pPr>
              <w:jc w:val="right"/>
            </w:pPr>
            <w:r w:rsidRPr="00A764E3">
              <w:t>6.97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6336AF" w14:textId="77777777" w:rsidR="008C6269" w:rsidRPr="00A764E3" w:rsidRDefault="008C6269" w:rsidP="008C6269">
            <w:pPr>
              <w:jc w:val="right"/>
            </w:pPr>
            <w:r w:rsidRPr="00A764E3">
              <w:t>2.14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3598D5" w14:textId="77777777" w:rsidR="008C6269" w:rsidRPr="00A764E3" w:rsidRDefault="008C6269" w:rsidP="008C6269">
            <w:pPr>
              <w:jc w:val="right"/>
            </w:pPr>
            <w:r w:rsidRPr="00A764E3">
              <w:t>0.36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352B9A" w14:textId="77777777" w:rsidR="008C6269" w:rsidRPr="00A764E3" w:rsidRDefault="008C6269" w:rsidP="008C6269">
            <w:pPr>
              <w:jc w:val="right"/>
            </w:pPr>
            <w:r w:rsidRPr="00A764E3">
              <w:t>3.2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D67D59" w14:textId="77777777" w:rsidR="008C6269" w:rsidRDefault="008C6269" w:rsidP="008C6269">
            <w:pPr>
              <w:jc w:val="right"/>
            </w:pPr>
            <w:r w:rsidRPr="00A764E3">
              <w:t>0.002</w:t>
            </w:r>
          </w:p>
        </w:tc>
      </w:tr>
    </w:tbl>
    <w:p w14:paraId="38874637" w14:textId="7328116B" w:rsidR="006B4DE0" w:rsidRDefault="006B4DE0" w:rsidP="006B4DE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B4DE0">
        <w:rPr>
          <w:rFonts w:ascii="Times New Roman" w:hAnsi="Times New Roman" w:cs="Times New Roman"/>
          <w:b/>
          <w:sz w:val="24"/>
          <w:szCs w:val="24"/>
        </w:rPr>
        <w:t>Supp</w:t>
      </w:r>
      <w:r>
        <w:rPr>
          <w:rFonts w:ascii="Times New Roman" w:hAnsi="Times New Roman" w:cs="Times New Roman"/>
          <w:b/>
          <w:sz w:val="24"/>
          <w:szCs w:val="24"/>
        </w:rPr>
        <w:t xml:space="preserve">lemental </w:t>
      </w:r>
      <w:r w:rsidR="00FD7D97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Multiple regression </w:t>
      </w:r>
      <w:r w:rsidR="00442EAB">
        <w:rPr>
          <w:rFonts w:ascii="Times New Roman" w:hAnsi="Times New Roman" w:cs="Times New Roman"/>
          <w:sz w:val="24"/>
          <w:szCs w:val="24"/>
        </w:rPr>
        <w:t>of predictors</w:t>
      </w:r>
      <w:r w:rsidR="00E85FB5">
        <w:rPr>
          <w:rFonts w:ascii="Times New Roman" w:hAnsi="Times New Roman" w:cs="Times New Roman"/>
          <w:sz w:val="24"/>
          <w:szCs w:val="24"/>
        </w:rPr>
        <w:t xml:space="preserve"> for s</w:t>
      </w:r>
      <w:r w:rsidR="00503344">
        <w:rPr>
          <w:rFonts w:ascii="Times New Roman" w:hAnsi="Times New Roman" w:cs="Times New Roman"/>
          <w:sz w:val="24"/>
          <w:szCs w:val="24"/>
        </w:rPr>
        <w:t>pecific immunoglobulin E</w:t>
      </w:r>
      <w:r w:rsidR="00E85FB5">
        <w:rPr>
          <w:rFonts w:ascii="Times New Roman" w:hAnsi="Times New Roman" w:cs="Times New Roman"/>
          <w:sz w:val="24"/>
          <w:szCs w:val="24"/>
        </w:rPr>
        <w:t xml:space="preserve"> levels</w:t>
      </w:r>
      <w:r w:rsidR="00442EAB">
        <w:rPr>
          <w:rFonts w:ascii="Times New Roman" w:hAnsi="Times New Roman" w:cs="Times New Roman"/>
          <w:sz w:val="24"/>
          <w:szCs w:val="24"/>
        </w:rPr>
        <w:t xml:space="preserve"> in (A) strawberry and (B) tomato food allerg</w:t>
      </w:r>
      <w:r w:rsidR="00503344">
        <w:rPr>
          <w:rFonts w:ascii="Times New Roman" w:hAnsi="Times New Roman" w:cs="Times New Roman"/>
          <w:sz w:val="24"/>
          <w:szCs w:val="24"/>
        </w:rPr>
        <w:t>y</w:t>
      </w:r>
      <w:r w:rsidR="00442EAB">
        <w:rPr>
          <w:rFonts w:ascii="Times New Roman" w:hAnsi="Times New Roman" w:cs="Times New Roman"/>
          <w:sz w:val="24"/>
          <w:szCs w:val="24"/>
        </w:rPr>
        <w:t>. ANOVA = analysis of varianc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442EAB">
        <w:rPr>
          <w:rFonts w:ascii="Times New Roman" w:eastAsia="Times New Roman" w:hAnsi="Times New Roman" w:cs="Times New Roman"/>
          <w:sz w:val="24"/>
          <w:szCs w:val="24"/>
        </w:rPr>
        <w:t>B = unstandardized Beta coefficien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d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degrees of freedom. Sig. = significance.</w:t>
      </w:r>
    </w:p>
    <w:p w14:paraId="389D79C2" w14:textId="77777777" w:rsidR="006B4DE0" w:rsidRDefault="006B4DE0" w:rsidP="006B4DE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C54CFC9" w14:textId="77777777" w:rsidR="006B4DE0" w:rsidRPr="006B4DE0" w:rsidRDefault="006B4DE0" w:rsidP="006B4DE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6B4DE0" w:rsidRPr="006B4DE0" w:rsidSect="0089187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1875"/>
    <w:rsid w:val="00117FDA"/>
    <w:rsid w:val="0013724C"/>
    <w:rsid w:val="001938F7"/>
    <w:rsid w:val="001F3FA4"/>
    <w:rsid w:val="00332D11"/>
    <w:rsid w:val="003C4D6F"/>
    <w:rsid w:val="00442EAB"/>
    <w:rsid w:val="00503344"/>
    <w:rsid w:val="0056783C"/>
    <w:rsid w:val="005A4C97"/>
    <w:rsid w:val="005E4E8E"/>
    <w:rsid w:val="006B4DE0"/>
    <w:rsid w:val="00891875"/>
    <w:rsid w:val="008C6269"/>
    <w:rsid w:val="008D523B"/>
    <w:rsid w:val="00D61E5E"/>
    <w:rsid w:val="00D62D52"/>
    <w:rsid w:val="00E85FB5"/>
    <w:rsid w:val="00FD7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E4780F"/>
  <w15:chartTrackingRefBased/>
  <w15:docId w15:val="{B98BB620-CBF1-4D17-BF35-398DC79B6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18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B4DE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899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1</Words>
  <Characters>114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.J. Chwa</dc:creator>
  <cp:keywords/>
  <dc:description/>
  <cp:lastModifiedBy>Albert Chong</cp:lastModifiedBy>
  <cp:revision>2</cp:revision>
  <dcterms:created xsi:type="dcterms:W3CDTF">2023-09-04T23:59:00Z</dcterms:created>
  <dcterms:modified xsi:type="dcterms:W3CDTF">2023-09-04T23:59:00Z</dcterms:modified>
</cp:coreProperties>
</file>